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he supplementary material contains an excel file that has separate sheets for the raw data from each prosthesis tested in this paper. There are 10 separate sheets: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Raw Data: 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syonic Ability Hand Raw Data 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ssur i-Limb Quantum Raw Data 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BeBionic V3 Raw Data 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BEAR PAW Raw Data 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ANDi Hand Raw Data 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ackBerry Hand Raw Data 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IMMA Raw Data 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extrus Raw Data 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InMoov Raw Data 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LimbitLess Raw Data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